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D06D9D" w14:textId="77777777" w:rsidR="00C87CD7" w:rsidRPr="003A4785" w:rsidRDefault="00C87CD7" w:rsidP="00C87CD7">
      <w:pPr>
        <w:spacing w:line="480" w:lineRule="auto"/>
        <w:rPr>
          <w:color w:val="000000" w:themeColor="text1"/>
          <w:lang w:val="en-GB"/>
        </w:rPr>
      </w:pPr>
      <w:r w:rsidRPr="003A4785">
        <w:rPr>
          <w:color w:val="000000" w:themeColor="text1"/>
          <w:lang w:val="en-GB"/>
        </w:rPr>
        <w:t>S</w:t>
      </w:r>
      <w:r>
        <w:rPr>
          <w:color w:val="000000" w:themeColor="text1"/>
          <w:lang w:val="en-GB"/>
        </w:rPr>
        <w:t>1</w:t>
      </w:r>
      <w:r w:rsidRPr="003A4785">
        <w:rPr>
          <w:color w:val="000000" w:themeColor="text1"/>
          <w:lang w:val="en-GB"/>
        </w:rPr>
        <w:t xml:space="preserve"> Table</w:t>
      </w:r>
      <w:r>
        <w:rPr>
          <w:color w:val="000000" w:themeColor="text1"/>
          <w:lang w:val="en-GB"/>
        </w:rPr>
        <w:t>.</w:t>
      </w:r>
      <w:r w:rsidRPr="003A4785">
        <w:rPr>
          <w:color w:val="000000" w:themeColor="text1"/>
          <w:lang w:val="en-GB"/>
        </w:rPr>
        <w:t xml:space="preserve"> Statistical calculations for Fig 1: March 15- April 30</w:t>
      </w:r>
    </w:p>
    <w:tbl>
      <w:tblPr>
        <w:tblStyle w:val="Gitternetztabelle4Akzent31"/>
        <w:tblW w:w="8642" w:type="dxa"/>
        <w:tblLook w:val="04A0" w:firstRow="1" w:lastRow="0" w:firstColumn="1" w:lastColumn="0" w:noHBand="0" w:noVBand="1"/>
      </w:tblPr>
      <w:tblGrid>
        <w:gridCol w:w="1940"/>
        <w:gridCol w:w="1500"/>
        <w:gridCol w:w="1400"/>
        <w:gridCol w:w="1534"/>
        <w:gridCol w:w="1052"/>
        <w:gridCol w:w="1216"/>
      </w:tblGrid>
      <w:tr w:rsidR="00C87CD7" w:rsidRPr="003A4785" w14:paraId="257B529D" w14:textId="77777777" w:rsidTr="00D43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</w:tcPr>
          <w:p w14:paraId="0309D59D" w14:textId="77777777" w:rsidR="00C87CD7" w:rsidRPr="003A4785" w:rsidRDefault="00C87CD7" w:rsidP="00D43B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 Type of admission</w:t>
            </w:r>
          </w:p>
        </w:tc>
        <w:tc>
          <w:tcPr>
            <w:tcW w:w="1500" w:type="dxa"/>
            <w:noWrap/>
          </w:tcPr>
          <w:p w14:paraId="2B5496A4" w14:textId="77777777" w:rsidR="00C87CD7" w:rsidRPr="003A4785" w:rsidRDefault="00C87CD7" w:rsidP="00D43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xp. (estimate)</w:t>
            </w:r>
          </w:p>
        </w:tc>
        <w:tc>
          <w:tcPr>
            <w:tcW w:w="1400" w:type="dxa"/>
            <w:noWrap/>
          </w:tcPr>
          <w:p w14:paraId="6723EAAB" w14:textId="77777777" w:rsidR="00C87CD7" w:rsidRPr="003A4785" w:rsidRDefault="00C87CD7" w:rsidP="00D43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5% CI lower</w:t>
            </w:r>
          </w:p>
        </w:tc>
        <w:tc>
          <w:tcPr>
            <w:tcW w:w="1534" w:type="dxa"/>
            <w:noWrap/>
          </w:tcPr>
          <w:p w14:paraId="67EE91D6" w14:textId="77777777" w:rsidR="00C87CD7" w:rsidRPr="003A4785" w:rsidRDefault="00C87CD7" w:rsidP="00D43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5% CI upper</w:t>
            </w:r>
          </w:p>
        </w:tc>
        <w:tc>
          <w:tcPr>
            <w:tcW w:w="1052" w:type="dxa"/>
            <w:noWrap/>
          </w:tcPr>
          <w:p w14:paraId="465DB847" w14:textId="77777777" w:rsidR="00C87CD7" w:rsidRPr="003A4785" w:rsidRDefault="00C87CD7" w:rsidP="00D43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16" w:type="dxa"/>
            <w:noWrap/>
          </w:tcPr>
          <w:p w14:paraId="14734719" w14:textId="77777777" w:rsidR="00C87CD7" w:rsidRPr="003A4785" w:rsidRDefault="00C87CD7" w:rsidP="00D43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djusted p-value</w:t>
            </w:r>
          </w:p>
        </w:tc>
      </w:tr>
      <w:tr w:rsidR="00C87CD7" w:rsidRPr="003A4785" w14:paraId="07C30A67" w14:textId="77777777" w:rsidTr="00D4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</w:tcPr>
          <w:p w14:paraId="071D2449" w14:textId="77777777" w:rsidR="00C87CD7" w:rsidRPr="003A4785" w:rsidRDefault="00C87CD7" w:rsidP="00D43B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navoidable</w:t>
            </w:r>
          </w:p>
        </w:tc>
        <w:tc>
          <w:tcPr>
            <w:tcW w:w="1500" w:type="dxa"/>
            <w:noWrap/>
          </w:tcPr>
          <w:p w14:paraId="0405B06E" w14:textId="77777777" w:rsidR="00C87CD7" w:rsidRPr="003A4785" w:rsidRDefault="00C87CD7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400" w:type="dxa"/>
            <w:noWrap/>
          </w:tcPr>
          <w:p w14:paraId="694E305E" w14:textId="77777777" w:rsidR="00C87CD7" w:rsidRPr="003A4785" w:rsidRDefault="00C87CD7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534" w:type="dxa"/>
            <w:noWrap/>
          </w:tcPr>
          <w:p w14:paraId="77A28021" w14:textId="77777777" w:rsidR="00C87CD7" w:rsidRPr="003A4785" w:rsidRDefault="00C87CD7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052" w:type="dxa"/>
            <w:noWrap/>
          </w:tcPr>
          <w:p w14:paraId="301A671A" w14:textId="77777777" w:rsidR="00C87CD7" w:rsidRPr="003A4785" w:rsidRDefault="00C87CD7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27</w:t>
            </w:r>
          </w:p>
        </w:tc>
        <w:tc>
          <w:tcPr>
            <w:tcW w:w="1216" w:type="dxa"/>
            <w:noWrap/>
          </w:tcPr>
          <w:p w14:paraId="7FF226AF" w14:textId="77777777" w:rsidR="00C87CD7" w:rsidRPr="003A4785" w:rsidRDefault="00C87CD7" w:rsidP="00D43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87CD7" w:rsidRPr="003A4785" w14:paraId="28245E59" w14:textId="77777777" w:rsidTr="00D43B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</w:tcPr>
          <w:p w14:paraId="6072CA96" w14:textId="77777777" w:rsidR="00C87CD7" w:rsidRPr="003A4785" w:rsidRDefault="00C87CD7" w:rsidP="00D43B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iscretionary</w:t>
            </w:r>
          </w:p>
        </w:tc>
        <w:tc>
          <w:tcPr>
            <w:tcW w:w="1500" w:type="dxa"/>
            <w:noWrap/>
          </w:tcPr>
          <w:p w14:paraId="2ED2CD09" w14:textId="77777777" w:rsidR="00C87CD7" w:rsidRPr="003A4785" w:rsidRDefault="00C87CD7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400" w:type="dxa"/>
            <w:noWrap/>
          </w:tcPr>
          <w:p w14:paraId="6810A55D" w14:textId="77777777" w:rsidR="00C87CD7" w:rsidRPr="003A4785" w:rsidRDefault="00C87CD7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534" w:type="dxa"/>
            <w:noWrap/>
          </w:tcPr>
          <w:p w14:paraId="61A4CB7B" w14:textId="77777777" w:rsidR="00C87CD7" w:rsidRPr="003A4785" w:rsidRDefault="00C87CD7" w:rsidP="00D43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052" w:type="dxa"/>
            <w:noWrap/>
          </w:tcPr>
          <w:p w14:paraId="0A1F20B4" w14:textId="77777777" w:rsidR="00C87CD7" w:rsidRPr="003A4785" w:rsidRDefault="00C87CD7" w:rsidP="00D43B9D">
            <w:pPr>
              <w:ind w:firstLine="2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16" w:type="dxa"/>
            <w:noWrap/>
          </w:tcPr>
          <w:p w14:paraId="673645E5" w14:textId="77777777" w:rsidR="00C87CD7" w:rsidRPr="003A4785" w:rsidRDefault="00C87CD7" w:rsidP="00D43B9D">
            <w:pPr>
              <w:ind w:firstLine="20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A4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</w:tbl>
    <w:p w14:paraId="1644555A" w14:textId="77777777" w:rsidR="00C87CD7" w:rsidRPr="003A4785" w:rsidRDefault="00C87CD7" w:rsidP="00C87CD7">
      <w:pPr>
        <w:spacing w:line="480" w:lineRule="auto"/>
        <w:rPr>
          <w:color w:val="000000" w:themeColor="text1"/>
          <w:lang w:val="en-GB"/>
        </w:rPr>
      </w:pPr>
    </w:p>
    <w:sectPr w:rsidR="00C87CD7" w:rsidRPr="003A4785">
      <w:footerReference w:type="even" r:id="rId4"/>
      <w:footerReference w:type="default" r:id="rId5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00752255"/>
      <w:docPartObj>
        <w:docPartGallery w:val="Page Numbers (Bottom of Page)"/>
        <w:docPartUnique/>
      </w:docPartObj>
    </w:sdtPr>
    <w:sdtEndPr/>
    <w:sdtContent>
      <w:p w14:paraId="7B96C67B" w14:textId="77777777" w:rsidR="00D9241E" w:rsidRDefault="00C87C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49444F" w14:textId="77777777" w:rsidR="00D9241E" w:rsidRDefault="00C87CD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84630428"/>
      <w:docPartObj>
        <w:docPartGallery w:val="Page Numbers (Bottom of Page)"/>
        <w:docPartUnique/>
      </w:docPartObj>
    </w:sdtPr>
    <w:sdtEndPr/>
    <w:sdtContent>
      <w:p w14:paraId="1D2A45D7" w14:textId="77777777" w:rsidR="00D9241E" w:rsidRDefault="00C87C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9C60B6A" w14:textId="77777777" w:rsidR="00D9241E" w:rsidRDefault="00C87CD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87CD7"/>
    <w:rsid w:val="001F5D6B"/>
    <w:rsid w:val="00605B74"/>
    <w:rsid w:val="00C87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9AC89"/>
  <w15:chartTrackingRefBased/>
  <w15:docId w15:val="{BBC6E3FD-FF76-48E1-B378-8483C0956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CD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1"/>
    <w:uiPriority w:val="99"/>
    <w:unhideWhenUsed/>
    <w:rsid w:val="00C87CD7"/>
    <w:pPr>
      <w:tabs>
        <w:tab w:val="center" w:pos="4536"/>
        <w:tab w:val="right" w:pos="9072"/>
      </w:tabs>
    </w:pPr>
    <w:rPr>
      <w:rFonts w:ascii="Calibri" w:eastAsia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uiPriority w:val="99"/>
    <w:semiHidden/>
    <w:rsid w:val="00C87CD7"/>
    <w:rPr>
      <w:rFonts w:ascii="Times New Roman" w:eastAsia="Times New Roman" w:hAnsi="Times New Roman" w:cs="Times New Roman"/>
      <w:sz w:val="24"/>
      <w:szCs w:val="24"/>
      <w:lang w:val="de-DE"/>
    </w:rPr>
  </w:style>
  <w:style w:type="character" w:customStyle="1" w:styleId="FooterChar1">
    <w:name w:val="Footer Char1"/>
    <w:basedOn w:val="DefaultParagraphFont"/>
    <w:link w:val="Footer"/>
    <w:uiPriority w:val="99"/>
    <w:rsid w:val="00C87CD7"/>
    <w:rPr>
      <w:rFonts w:ascii="Calibri" w:eastAsia="Calibri" w:hAnsi="Calibri" w:cs="Calibri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C87CD7"/>
  </w:style>
  <w:style w:type="table" w:customStyle="1" w:styleId="Gitternetztabelle4Akzent31">
    <w:name w:val="Gitternetztabelle 4 – Akzent 31"/>
    <w:basedOn w:val="TableNormal"/>
    <w:uiPriority w:val="49"/>
    <w:rsid w:val="00C87CD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sz w:val="24"/>
      <w:szCs w:val="24"/>
      <w:lang w:val="de-DE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one" w:sz="4" w:space="0" w:color="000000"/>
          <w:insideV w:val="none" w:sz="4" w:space="0" w:color="000000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sing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11-13T08:45:00Z</dcterms:created>
  <dcterms:modified xsi:type="dcterms:W3CDTF">2020-11-13T08:46:00Z</dcterms:modified>
</cp:coreProperties>
</file>